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F58" w:rsidRPr="00923B61" w:rsidRDefault="007C2F58" w:rsidP="007C2F5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5 Table</w:t>
      </w:r>
      <w:r w:rsidRPr="00923B61">
        <w:rPr>
          <w:rFonts w:ascii="Times New Roman" w:hAnsi="Times New Roman"/>
        </w:rPr>
        <w:t xml:space="preserve">. </w:t>
      </w:r>
      <w:r w:rsidRPr="00335457">
        <w:rPr>
          <w:rFonts w:ascii="Times New Roman" w:hAnsi="Times New Roman"/>
        </w:rPr>
        <w:t>List of 58 cancer related genes evaluated for the 89 WES samples. The three columns denote binary presence or absence of these cancer pre-disposition genes in the various clinical NGS gene panels, the list of 56 ACMG-reportable genes and other genes selected based on our experience.</w:t>
      </w:r>
    </w:p>
    <w:p w:rsidR="007C2F58" w:rsidRPr="00923B61" w:rsidRDefault="007C2F58" w:rsidP="007C2F58">
      <w:pPr>
        <w:rPr>
          <w:rFonts w:ascii="Times New Roman" w:hAnsi="Times New Roman"/>
        </w:rPr>
      </w:pPr>
    </w:p>
    <w:tbl>
      <w:tblPr>
        <w:tblW w:w="4791" w:type="dxa"/>
        <w:tblInd w:w="93" w:type="dxa"/>
        <w:tblLook w:val="04A0" w:firstRow="1" w:lastRow="0" w:firstColumn="1" w:lastColumn="0" w:noHBand="0" w:noVBand="1"/>
      </w:tblPr>
      <w:tblGrid>
        <w:gridCol w:w="1243"/>
        <w:gridCol w:w="1742"/>
        <w:gridCol w:w="976"/>
        <w:gridCol w:w="830"/>
      </w:tblGrid>
      <w:tr w:rsidR="007C2F58" w:rsidRPr="00EB4730" w:rsidTr="00EF6246">
        <w:trPr>
          <w:trHeight w:val="255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/>
              </w:rPr>
            </w:pPr>
            <w:proofErr w:type="spellStart"/>
            <w:r w:rsidRPr="00923B61">
              <w:rPr>
                <w:rFonts w:ascii="Times New Roman" w:eastAsia="Times New Roman" w:hAnsi="Times New Roman"/>
                <w:b/>
              </w:rPr>
              <w:t>GeneID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University of Washington BROCA pane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23B61">
              <w:rPr>
                <w:rFonts w:ascii="Times New Roman" w:eastAsia="Times New Roman" w:hAnsi="Times New Roman"/>
                <w:b/>
                <w:color w:val="000000"/>
              </w:rPr>
              <w:t>ACMG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23B61">
              <w:rPr>
                <w:rFonts w:ascii="Times New Roman" w:eastAsia="Times New Roman" w:hAnsi="Times New Roman"/>
                <w:b/>
                <w:color w:val="000000"/>
              </w:rPr>
              <w:t>Other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AKT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AP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ATM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AT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BAP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BARD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BMPR1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BRCA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BRCA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BRIP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CDH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CDK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CDKN2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CHEK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CHEK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CTNNA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FAM175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GALNT1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GEN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GREM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HOXB1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MLH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MRE11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MSH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MSH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MUTYH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NB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PALB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PIK3C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PMS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POLD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POL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PRSS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PTE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lastRenderedPageBreak/>
              <w:t>RAD5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RAD5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RAD51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RAD51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RE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SDHB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SDH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bCs/>
                <w:i/>
                <w:iCs/>
              </w:rPr>
              <w:t>SDH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SMAD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STK1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TP5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TP53BP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VH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XRCC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MEN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RB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SDHARF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TSC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TSC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WT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NF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FLC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7C2F58" w:rsidRPr="00EB4730" w:rsidTr="00EF6246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2F58" w:rsidRPr="00923B61" w:rsidRDefault="007C2F58" w:rsidP="002E6480">
            <w:pPr>
              <w:rPr>
                <w:rFonts w:ascii="Times New Roman" w:eastAsia="Times New Roman" w:hAnsi="Times New Roman"/>
                <w:i/>
                <w:iCs/>
              </w:rPr>
            </w:pPr>
            <w:r w:rsidRPr="00923B61">
              <w:rPr>
                <w:rFonts w:ascii="Times New Roman" w:eastAsia="Times New Roman" w:hAnsi="Times New Roman"/>
                <w:i/>
                <w:iCs/>
              </w:rPr>
              <w:t>FH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58" w:rsidRPr="00923B61" w:rsidRDefault="007C2F58" w:rsidP="002E6480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:rsidR="00C358A1" w:rsidRDefault="00C358A1">
      <w:bookmarkStart w:id="0" w:name="_GoBack"/>
      <w:bookmarkEnd w:id="0"/>
    </w:p>
    <w:sectPr w:rsidR="00C3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F58"/>
    <w:rsid w:val="007712F3"/>
    <w:rsid w:val="007C2F58"/>
    <w:rsid w:val="00C358A1"/>
    <w:rsid w:val="00EF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F58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2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24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F58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2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24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>Upload</StageName>
    <TitleName xmlns="6748d171-db02-493f-bacc-befa0da06a3e">Table 5.DOCX</TitleName>
    <IsDeleted xmlns="6748d171-db02-493f-bacc-befa0da06a3e">false</IsDeleted>
    <DocumentId xmlns="6748d171-db02-493f-bacc-befa0da06a3e">Table 5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FA75ED-5061-4C29-B4C8-369B8F15BBC4}"/>
</file>

<file path=customXml/itemProps2.xml><?xml version="1.0" encoding="utf-8"?>
<ds:datastoreItem xmlns:ds="http://schemas.openxmlformats.org/officeDocument/2006/customXml" ds:itemID="{584693A6-9943-4FD2-AAD7-176BC9044AD0}"/>
</file>

<file path=customXml/itemProps3.xml><?xml version="1.0" encoding="utf-8"?>
<ds:datastoreItem xmlns:ds="http://schemas.openxmlformats.org/officeDocument/2006/customXml" ds:itemID="{FA44CC1E-8785-44E4-80F1-334487579E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a S Woodward</dc:creator>
  <cp:lastModifiedBy>Malinda S Woodward</cp:lastModifiedBy>
  <cp:revision>3</cp:revision>
  <dcterms:created xsi:type="dcterms:W3CDTF">2015-07-13T18:44:00Z</dcterms:created>
  <dcterms:modified xsi:type="dcterms:W3CDTF">2015-07-1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